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049" w:hanging="1049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1.</w:t>
        <w:tab/>
      </w:r>
      <w:r>
        <w:rPr>
          <w:b/>
          <w:i/>
          <w:sz w:val="22"/>
          <w:szCs w:val="22"/>
          <w:lang w:val="en-GB"/>
        </w:rPr>
        <w:t>ANRIL</w:t>
      </w:r>
      <w:r>
        <w:rPr>
          <w:b/>
          <w:sz w:val="22"/>
          <w:szCs w:val="22"/>
          <w:lang w:val="en-GB"/>
        </w:rPr>
        <w:t xml:space="preserve"> target-genes with average down-regulation &lt; 0.5 fold compared to vector control (n = 219).</w:t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1990"/>
        <w:gridCol w:w="1197"/>
        <w:gridCol w:w="1197"/>
        <w:gridCol w:w="1198"/>
        <w:gridCol w:w="1197"/>
        <w:gridCol w:w="1198"/>
      </w:tblGrid>
      <w:tr>
        <w:trPr>
          <w:trHeight w:val="597" w:hRule="atLeast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8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ld change of expression compared to vector control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rted by average expression change</w:t>
            </w:r>
          </w:p>
        </w:tc>
      </w:tr>
      <w:tr>
        <w:trPr>
          <w:trHeight w:val="354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robe-ID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ymbol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NRIL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NRIL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ANR</w:t>
            </w:r>
            <w:r>
              <w:rPr>
                <w:color w:val="000000"/>
                <w:sz w:val="22"/>
                <w:szCs w:val="22"/>
              </w:rPr>
              <w:t>IL 3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RIL 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RIL avg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8335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EB2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297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S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161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P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307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485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RS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000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091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EB6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749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2021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CAN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572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RS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042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SD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884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879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F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064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FF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891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155HG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352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EAL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145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JB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817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90A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339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G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2424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M1L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790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5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564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H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522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11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157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34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034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M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87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155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BP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692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B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028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R1L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852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0orf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139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orf2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936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30A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6671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X-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474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G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2974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844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1orf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90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488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301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1080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7659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H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9618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18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703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LIP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133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649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6340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875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1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391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AP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772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1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755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MID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788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6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562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4414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788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M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172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RTAP21-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835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MR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259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C5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448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03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2278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1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936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1H3H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9033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CAN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209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280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4148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1598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FM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19448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B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696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ND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998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CCHC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7047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F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0043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6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065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NQ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907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DPB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125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279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490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7orf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929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51E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981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238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236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558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OC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53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202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AA18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9935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90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708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839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571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73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718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V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978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458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221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DPA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391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44L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7262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126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726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NK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904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VRL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162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1588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9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684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HN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306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SPBP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337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420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P2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177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PP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8437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155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LDA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084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LRP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472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58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278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93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4275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SC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724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8P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5178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F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996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54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3530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DR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921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HL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496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GA1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823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2H4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729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5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514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567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819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4906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F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809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8A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005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41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397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381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74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885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AP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2679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P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975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212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M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6859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1orf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422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TBN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388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833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7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696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309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961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RT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207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245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CK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806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S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945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H1D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741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P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128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5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18835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95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421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P5D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8355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AA04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966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36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4714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C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237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69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9154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320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584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DR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711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128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DAC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683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7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876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42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127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H1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897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R15L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405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5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925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P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477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2B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5678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GT1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825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10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926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M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915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IL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273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XA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522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S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706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4228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0141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6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016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orf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3708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163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1296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DN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094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P3A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276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7orf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288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2072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EC3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4913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42SE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042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DO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915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R1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312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PH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9487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423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430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228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PP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8418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951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INL1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6345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03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812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6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890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2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998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TD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245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9960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7458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KD1L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925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290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341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834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903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ATL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679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BB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017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58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045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168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098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7OT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462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K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18971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DAC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8877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LL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987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C1D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9041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8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1954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K2D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423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4orf1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223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3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228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PRV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148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FUT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580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3A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689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L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249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SC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6893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809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1257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BGCP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5066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B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365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0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0612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ET1L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7643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H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752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27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062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K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331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YA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198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6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543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M6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80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IP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80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4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20735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EC3A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ind w:left="397" w:hanging="397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sectPr>
      <w:footerReference w:type="default" r:id="rId2"/>
      <w:type w:val="nextPage"/>
      <w:pgSz w:w="12240" w:h="15840"/>
      <w:pgMar w:left="1411" w:right="1411" w:gutter="0" w:header="0" w:top="1411" w:footer="706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6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eastAsia="+mn-e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GrobuchstabenZchn">
    <w:name w:val="Großbuchstaben Zchn"/>
    <w:qFormat/>
    <w:rPr>
      <w:caps/>
      <w:sz w:val="22"/>
      <w:szCs w:val="22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Grobuchstaben">
    <w:name w:val="Großbuchstaben"/>
    <w:basedOn w:val="Normal"/>
    <w:qFormat/>
    <w:pPr/>
    <w:rPr>
      <w:caps/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7:48:00Z</dcterms:created>
  <dc:creator>holdt1</dc:creator>
  <dc:description/>
  <cp:keywords/>
  <dc:language>en-US</dc:language>
  <cp:lastModifiedBy>lholdt</cp:lastModifiedBy>
  <cp:lastPrinted>2013-04-09T13:17:00Z</cp:lastPrinted>
  <dcterms:modified xsi:type="dcterms:W3CDTF">2013-04-10T17:52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